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맑은 고딕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맑은 고딕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맑은 고딕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맑은 고딕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맑은 고딕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맑은 고딕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맑은 고딕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맑은 고딕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>794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ko-KR"/>
                        </w:rPr>
                        <w:t>794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416175" cy="70485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6175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 xml:space="preserve"> </w:t>
                              <w:br/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 xml:space="preserve">from reference review,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>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25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ko-KR"/>
                        </w:rPr>
                        <w:t xml:space="preserve"> </w:t>
                        <w:br/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ko-KR"/>
                        </w:rPr>
                        <w:t xml:space="preserve">from reference review,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ko-KR"/>
                        </w:rPr>
                        <w:t>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>56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ko-KR"/>
                        </w:rPr>
                        <w:t>56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>735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ko-KR"/>
                        </w:rPr>
                        <w:t>735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>720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ko-KR"/>
                        </w:rPr>
                        <w:t>720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>18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ko-KR"/>
                        </w:rPr>
                        <w:t>18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>15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ko-KR"/>
                        </w:rPr>
                        <w:t>15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>2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ko-KR"/>
                        </w:rPr>
                        <w:t>2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>2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ko-KR"/>
                        </w:rPr>
                        <w:t>2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기본 단락 글꼴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0T08:42:00Z</dcterms:created>
  <dc:creator>mocampo</dc:creator>
  <dc:description/>
  <cp:keywords/>
  <dc:language>en-US</dc:language>
  <cp:lastModifiedBy>baekwon</cp:lastModifiedBy>
  <dcterms:modified xsi:type="dcterms:W3CDTF">2014-02-20T08:42:00Z</dcterms:modified>
  <cp:revision>2</cp:revision>
  <dc:subject/>
  <dc:title>PRISMA 2009 Flow Diagram</dc:title>
</cp:coreProperties>
</file>